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5FFCA" w14:textId="77777777" w:rsidR="00C45797" w:rsidRDefault="0032471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>Table S1. Data Restructuring</w:t>
      </w:r>
    </w:p>
    <w:p w14:paraId="4EC2AF57" w14:textId="77777777" w:rsidR="00C45797" w:rsidRDefault="00C45797">
      <w:pPr>
        <w:rPr>
          <w:rFonts w:ascii="Times" w:eastAsia="Times" w:hAnsi="Times" w:cs="Times"/>
          <w:sz w:val="22"/>
          <w:szCs w:val="22"/>
        </w:rPr>
      </w:pPr>
    </w:p>
    <w:tbl>
      <w:tblPr>
        <w:tblStyle w:val="a"/>
        <w:tblW w:w="1154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2928"/>
        <w:gridCol w:w="276"/>
        <w:gridCol w:w="3365"/>
        <w:gridCol w:w="277"/>
        <w:gridCol w:w="3344"/>
      </w:tblGrid>
      <w:tr w:rsidR="00C45797" w14:paraId="43F13A33" w14:textId="77777777">
        <w:trPr>
          <w:trHeight w:val="300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CD76F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Timepoint</w:t>
            </w:r>
          </w:p>
        </w:tc>
        <w:tc>
          <w:tcPr>
            <w:tcW w:w="2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59E42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Original Data Structure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939B9F" w14:textId="77777777" w:rsidR="00C45797" w:rsidRDefault="00C45797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3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C5CD3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Restructured Dataset 1</w:t>
            </w: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5FC35B" w14:textId="77777777" w:rsidR="00C45797" w:rsidRDefault="00C45797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D6290A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Restructured Dataset 2</w:t>
            </w:r>
          </w:p>
        </w:tc>
      </w:tr>
      <w:tr w:rsidR="00C45797" w14:paraId="460423B7" w14:textId="77777777">
        <w:trPr>
          <w:trHeight w:val="300"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52A10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2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F75B1C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aseline Interview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6F2069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3B0A74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9-24+ months before COVID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0CC15B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62A942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9-24+ months before COVID</w:t>
            </w:r>
          </w:p>
        </w:tc>
      </w:tr>
      <w:tr w:rsidR="00C45797" w14:paraId="4541A2A1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27DAFC0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170426AA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6 months after baselin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154BF41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1DE0EAC2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3-18 months before COVID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589ACF5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46124082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3-18 months before COVID</w:t>
            </w:r>
          </w:p>
        </w:tc>
      </w:tr>
      <w:tr w:rsidR="00C45797" w14:paraId="7BB19068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0208C77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25D8026F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2 months after baselin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6AE221A2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0031355F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 months before COVID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7AD9382D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7A4D1F2A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 months before COVID</w:t>
            </w:r>
          </w:p>
        </w:tc>
      </w:tr>
      <w:tr w:rsidR="00C45797" w14:paraId="4E89DA39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65FDD34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559E26A0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8 months after baselin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2F3CA2F0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4443B0B9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-6 months before COVID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73DF7362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5E5A700F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-6 months before COVID</w:t>
            </w:r>
          </w:p>
        </w:tc>
      </w:tr>
      <w:tr w:rsidR="00C45797" w14:paraId="13322F1A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1985905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33FEB544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24 months after baselin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4D7CC7DF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470C8B81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-6 months after COVID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4750B75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7E977360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-3 months after COVID</w:t>
            </w:r>
          </w:p>
        </w:tc>
      </w:tr>
      <w:tr w:rsidR="00C45797" w14:paraId="414D8F34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0745AA6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16A7D0FF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--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3F097F5C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6A67B327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+ months after COVID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2750CAF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6188345C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4-6 months after COVID</w:t>
            </w:r>
          </w:p>
        </w:tc>
      </w:tr>
      <w:tr w:rsidR="00C45797" w14:paraId="13078CC1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577B994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3BB50FE4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--</w:t>
            </w:r>
          </w:p>
        </w:tc>
        <w:tc>
          <w:tcPr>
            <w:tcW w:w="276" w:type="dxa"/>
            <w:shd w:val="clear" w:color="auto" w:fill="auto"/>
          </w:tcPr>
          <w:p w14:paraId="2C2F6D67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</w:tcPr>
          <w:p w14:paraId="3284DE83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--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2E59161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2AB23E2A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9 months after COVID</w:t>
            </w:r>
          </w:p>
        </w:tc>
      </w:tr>
      <w:tr w:rsidR="00C45797" w14:paraId="15115B9A" w14:textId="77777777">
        <w:trPr>
          <w:trHeight w:val="300"/>
        </w:trPr>
        <w:tc>
          <w:tcPr>
            <w:tcW w:w="1350" w:type="dxa"/>
            <w:shd w:val="clear" w:color="auto" w:fill="auto"/>
            <w:vAlign w:val="bottom"/>
          </w:tcPr>
          <w:p w14:paraId="23AF842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2928" w:type="dxa"/>
            <w:shd w:val="clear" w:color="auto" w:fill="auto"/>
            <w:vAlign w:val="bottom"/>
          </w:tcPr>
          <w:p w14:paraId="1F6CD2C9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--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2CDF38F8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0A9954AB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--</w:t>
            </w:r>
          </w:p>
        </w:tc>
        <w:tc>
          <w:tcPr>
            <w:tcW w:w="277" w:type="dxa"/>
            <w:shd w:val="clear" w:color="auto" w:fill="auto"/>
            <w:vAlign w:val="bottom"/>
          </w:tcPr>
          <w:p w14:paraId="3751DE0B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44" w:type="dxa"/>
            <w:shd w:val="clear" w:color="auto" w:fill="auto"/>
            <w:vAlign w:val="bottom"/>
          </w:tcPr>
          <w:p w14:paraId="5AC00F21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0-12+ months after COVID</w:t>
            </w:r>
          </w:p>
        </w:tc>
      </w:tr>
    </w:tbl>
    <w:p w14:paraId="55F3EB06" w14:textId="77777777" w:rsidR="00C45797" w:rsidRDefault="00C45797">
      <w:pPr>
        <w:rPr>
          <w:rFonts w:ascii="Times" w:eastAsia="Times" w:hAnsi="Times" w:cs="Times"/>
          <w:sz w:val="22"/>
          <w:szCs w:val="22"/>
        </w:rPr>
      </w:pPr>
    </w:p>
    <w:p w14:paraId="4B433BAB" w14:textId="25AE8244" w:rsidR="00C45797" w:rsidRDefault="0032471F">
      <w:pPr>
        <w:rPr>
          <w:rFonts w:ascii="Times" w:eastAsia="Times" w:hAnsi="Times" w:cs="Times"/>
          <w:sz w:val="22"/>
          <w:szCs w:val="22"/>
        </w:rPr>
      </w:pPr>
      <w:r>
        <w:br w:type="page"/>
      </w:r>
    </w:p>
    <w:p w14:paraId="6D54DDB8" w14:textId="318133CE" w:rsidR="00C45797" w:rsidRDefault="0032471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lastRenderedPageBreak/>
        <w:t>Table S</w:t>
      </w:r>
      <w:r w:rsidR="00C23033">
        <w:rPr>
          <w:rFonts w:ascii="Times" w:eastAsia="Times" w:hAnsi="Times" w:cs="Times"/>
          <w:sz w:val="22"/>
          <w:szCs w:val="22"/>
        </w:rPr>
        <w:t>2</w:t>
      </w:r>
      <w:r>
        <w:rPr>
          <w:rFonts w:ascii="Times" w:eastAsia="Times" w:hAnsi="Times" w:cs="Times"/>
          <w:sz w:val="22"/>
          <w:szCs w:val="22"/>
        </w:rPr>
        <w:t xml:space="preserve">. Unconditional mixed effects models predicting </w:t>
      </w:r>
      <w:r w:rsidR="00700AA0">
        <w:rPr>
          <w:rFonts w:ascii="Times" w:eastAsia="Times" w:hAnsi="Times" w:cs="Times"/>
          <w:sz w:val="22"/>
          <w:szCs w:val="22"/>
        </w:rPr>
        <w:t>abuse</w:t>
      </w:r>
    </w:p>
    <w:p w14:paraId="6BCACA70" w14:textId="77777777" w:rsidR="00C45797" w:rsidRDefault="00C45797">
      <w:pPr>
        <w:rPr>
          <w:rFonts w:ascii="Times" w:eastAsia="Times" w:hAnsi="Times" w:cs="Times"/>
          <w:sz w:val="22"/>
          <w:szCs w:val="22"/>
        </w:rPr>
      </w:pPr>
    </w:p>
    <w:tbl>
      <w:tblPr>
        <w:tblStyle w:val="a1"/>
        <w:tblW w:w="12965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1"/>
        <w:gridCol w:w="805"/>
        <w:gridCol w:w="683"/>
        <w:gridCol w:w="683"/>
        <w:gridCol w:w="755"/>
        <w:gridCol w:w="685"/>
        <w:gridCol w:w="250"/>
        <w:gridCol w:w="685"/>
        <w:gridCol w:w="729"/>
        <w:gridCol w:w="729"/>
        <w:gridCol w:w="761"/>
        <w:gridCol w:w="872"/>
        <w:gridCol w:w="250"/>
        <w:gridCol w:w="634"/>
        <w:gridCol w:w="14"/>
        <w:gridCol w:w="671"/>
        <w:gridCol w:w="14"/>
        <w:gridCol w:w="671"/>
        <w:gridCol w:w="14"/>
        <w:gridCol w:w="739"/>
        <w:gridCol w:w="690"/>
      </w:tblGrid>
      <w:tr w:rsidR="00C45797" w14:paraId="251714C6" w14:textId="77777777">
        <w:trPr>
          <w:trHeight w:val="300"/>
        </w:trPr>
        <w:tc>
          <w:tcPr>
            <w:tcW w:w="163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5DC5086C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AE0FA1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hysical Abuse</w:t>
            </w:r>
          </w:p>
        </w:tc>
        <w:tc>
          <w:tcPr>
            <w:tcW w:w="222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3E6280E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79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F9B7ED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Emotional Abuse</w:t>
            </w:r>
          </w:p>
        </w:tc>
        <w:tc>
          <w:tcPr>
            <w:tcW w:w="22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B5D210B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461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4EC98C4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xual Abuse</w:t>
            </w:r>
          </w:p>
        </w:tc>
      </w:tr>
      <w:tr w:rsidR="00C45797" w14:paraId="735DB4A8" w14:textId="77777777">
        <w:trPr>
          <w:trHeight w:val="296"/>
        </w:trPr>
        <w:tc>
          <w:tcPr>
            <w:tcW w:w="163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184C461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D6E658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68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F3AA16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68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74F915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286854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DB2C442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4E201A4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32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409D01C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32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2598C3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065669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D1E4AD5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9B74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6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68056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68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4945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AB4F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</w:tr>
      <w:tr w:rsidR="00C45797" w14:paraId="5D4810AD" w14:textId="77777777">
        <w:trPr>
          <w:trHeight w:val="300"/>
        </w:trPr>
        <w:tc>
          <w:tcPr>
            <w:tcW w:w="1638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6CE88910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DF2AB7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768AB8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B47F53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855BC3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1DFBB1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single" w:sz="4" w:space="0" w:color="000000"/>
            </w:tcBorders>
          </w:tcPr>
          <w:p w14:paraId="384D8374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0B8BDEE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5AFD33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B047AC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BA6987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26F23EE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27" w:type="dxa"/>
            <w:tcBorders>
              <w:top w:val="single" w:sz="4" w:space="0" w:color="000000"/>
            </w:tcBorders>
          </w:tcPr>
          <w:p w14:paraId="3CC22AAB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EBA75A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80219B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95FF2A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6ACF83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A7CBF3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</w:tr>
      <w:tr w:rsidR="00C45797" w14:paraId="7D616629" w14:textId="77777777">
        <w:trPr>
          <w:trHeight w:val="300"/>
        </w:trPr>
        <w:tc>
          <w:tcPr>
            <w:tcW w:w="1638" w:type="dxa"/>
            <w:shd w:val="clear" w:color="auto" w:fill="FFFFFF"/>
            <w:vAlign w:val="bottom"/>
          </w:tcPr>
          <w:p w14:paraId="30B4B02A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9-24+ months before COVID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1ED703A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39B36FE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5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33D831F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08022DD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56A5922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22" w:type="dxa"/>
          </w:tcPr>
          <w:p w14:paraId="28E3F3F3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14:paraId="4C1283B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7D533C5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7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7D3FFA4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A705F4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64036A7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27" w:type="dxa"/>
          </w:tcPr>
          <w:p w14:paraId="72189BB1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519B92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36E1F87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5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1606F15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</w:tcPr>
          <w:p w14:paraId="23662C5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21C0D2B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1</w:t>
            </w:r>
          </w:p>
        </w:tc>
      </w:tr>
      <w:tr w:rsidR="00C45797" w14:paraId="482BFF1C" w14:textId="77777777">
        <w:trPr>
          <w:trHeight w:val="300"/>
        </w:trPr>
        <w:tc>
          <w:tcPr>
            <w:tcW w:w="1638" w:type="dxa"/>
            <w:shd w:val="clear" w:color="auto" w:fill="FFFFFF"/>
            <w:vAlign w:val="bottom"/>
          </w:tcPr>
          <w:p w14:paraId="1C993A5E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3-18 months before COVID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3D60EB3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4A2C3FE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4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1E9C26C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787AFE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5B73F91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22" w:type="dxa"/>
          </w:tcPr>
          <w:p w14:paraId="0B2724AC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14:paraId="77B69AF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365118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75E99F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1346B4B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1A8E90B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27" w:type="dxa"/>
          </w:tcPr>
          <w:p w14:paraId="6A538377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20E7602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6760453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8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734BCCF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</w:tcPr>
          <w:p w14:paraId="3E02B08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083A85C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7</w:t>
            </w:r>
          </w:p>
        </w:tc>
      </w:tr>
      <w:tr w:rsidR="00C45797" w14:paraId="30BAF36B" w14:textId="77777777">
        <w:trPr>
          <w:trHeight w:val="300"/>
        </w:trPr>
        <w:tc>
          <w:tcPr>
            <w:tcW w:w="1638" w:type="dxa"/>
            <w:shd w:val="clear" w:color="auto" w:fill="FFFFFF"/>
            <w:vAlign w:val="bottom"/>
          </w:tcPr>
          <w:p w14:paraId="5AE6B5C1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 months before COVID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5FD78C1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6B27676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4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61B630E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57F1C8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1875741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22" w:type="dxa"/>
          </w:tcPr>
          <w:p w14:paraId="6CF3F138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14:paraId="6579E12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0FBED5D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71EF9B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A5FB6E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74F9982F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27" w:type="dxa"/>
          </w:tcPr>
          <w:p w14:paraId="2650271B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BF8FD2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4A15239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10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2803A1C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</w:tcPr>
          <w:p w14:paraId="2E6289D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154FC81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9</w:t>
            </w:r>
          </w:p>
        </w:tc>
      </w:tr>
      <w:tr w:rsidR="00C45797" w14:paraId="1FEB74E1" w14:textId="77777777">
        <w:trPr>
          <w:trHeight w:val="300"/>
        </w:trPr>
        <w:tc>
          <w:tcPr>
            <w:tcW w:w="1638" w:type="dxa"/>
            <w:shd w:val="clear" w:color="auto" w:fill="FFFFFF"/>
            <w:vAlign w:val="bottom"/>
          </w:tcPr>
          <w:p w14:paraId="0F190F0A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-6 months before COVID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4F62AAD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174069B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4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1D23B3F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7DBC16E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33C82FC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22" w:type="dxa"/>
          </w:tcPr>
          <w:p w14:paraId="21DEC42F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14:paraId="7A190A7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DB2D3A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06E09C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5879F0E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591BD76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27" w:type="dxa"/>
          </w:tcPr>
          <w:p w14:paraId="1C23BCE6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221290A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3D44535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2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013E60C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</w:tcPr>
          <w:p w14:paraId="5112F41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5F2B6C6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</w:tr>
      <w:tr w:rsidR="00C45797" w14:paraId="35DFBA97" w14:textId="77777777">
        <w:trPr>
          <w:trHeight w:val="300"/>
        </w:trPr>
        <w:tc>
          <w:tcPr>
            <w:tcW w:w="1638" w:type="dxa"/>
            <w:shd w:val="clear" w:color="auto" w:fill="FFFFFF"/>
            <w:vAlign w:val="bottom"/>
          </w:tcPr>
          <w:p w14:paraId="26EFA911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+ months after COVID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5335B60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4E954E5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17</w:t>
            </w:r>
          </w:p>
        </w:tc>
        <w:tc>
          <w:tcPr>
            <w:tcW w:w="686" w:type="dxa"/>
            <w:shd w:val="clear" w:color="auto" w:fill="auto"/>
            <w:vAlign w:val="bottom"/>
          </w:tcPr>
          <w:p w14:paraId="50EB15A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5A999E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368219A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22" w:type="dxa"/>
          </w:tcPr>
          <w:p w14:paraId="381EA9E8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shd w:val="clear" w:color="auto" w:fill="auto"/>
            <w:vAlign w:val="bottom"/>
          </w:tcPr>
          <w:p w14:paraId="0B68F06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53DAEE4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2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10F37A8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67B1308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76" w:type="dxa"/>
            <w:shd w:val="clear" w:color="auto" w:fill="auto"/>
            <w:vAlign w:val="bottom"/>
          </w:tcPr>
          <w:p w14:paraId="139F01C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27" w:type="dxa"/>
          </w:tcPr>
          <w:p w14:paraId="56134618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C74DFA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6AB5212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2</w:t>
            </w:r>
          </w:p>
        </w:tc>
        <w:tc>
          <w:tcPr>
            <w:tcW w:w="688" w:type="dxa"/>
            <w:gridSpan w:val="2"/>
            <w:shd w:val="clear" w:color="auto" w:fill="auto"/>
            <w:vAlign w:val="bottom"/>
          </w:tcPr>
          <w:p w14:paraId="41C6797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6" w:type="dxa"/>
            <w:gridSpan w:val="2"/>
            <w:shd w:val="clear" w:color="auto" w:fill="auto"/>
            <w:vAlign w:val="bottom"/>
          </w:tcPr>
          <w:p w14:paraId="762E93F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693" w:type="dxa"/>
            <w:shd w:val="clear" w:color="auto" w:fill="auto"/>
            <w:vAlign w:val="bottom"/>
          </w:tcPr>
          <w:p w14:paraId="73EF140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8</w:t>
            </w:r>
          </w:p>
        </w:tc>
      </w:tr>
    </w:tbl>
    <w:p w14:paraId="6306044D" w14:textId="77777777" w:rsidR="00C45797" w:rsidRDefault="00C45797">
      <w:pPr>
        <w:rPr>
          <w:rFonts w:ascii="Times" w:eastAsia="Times" w:hAnsi="Times" w:cs="Times"/>
          <w:sz w:val="22"/>
          <w:szCs w:val="22"/>
        </w:rPr>
      </w:pPr>
    </w:p>
    <w:p w14:paraId="78DFE8D1" w14:textId="77777777" w:rsidR="00C45797" w:rsidRDefault="0032471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i/>
          <w:sz w:val="22"/>
          <w:szCs w:val="22"/>
        </w:rPr>
        <w:t>Note.</w:t>
      </w:r>
      <w:r>
        <w:rPr>
          <w:rFonts w:ascii="Times" w:eastAsia="Times" w:hAnsi="Times" w:cs="Times"/>
          <w:sz w:val="22"/>
          <w:szCs w:val="22"/>
        </w:rPr>
        <w:t xml:space="preserve"> COVID-19 pandemic onset (0-6 months after COVID) used as the reference group. </w:t>
      </w:r>
    </w:p>
    <w:p w14:paraId="40F39AE1" w14:textId="77777777" w:rsidR="00C45797" w:rsidRDefault="0032471F">
      <w:pPr>
        <w:rPr>
          <w:rFonts w:ascii="Times" w:eastAsia="Times" w:hAnsi="Times" w:cs="Times"/>
          <w:sz w:val="22"/>
          <w:szCs w:val="22"/>
        </w:rPr>
      </w:pPr>
      <w:r>
        <w:br w:type="page"/>
      </w:r>
    </w:p>
    <w:p w14:paraId="5C897471" w14:textId="1BD3CE83" w:rsidR="00C45797" w:rsidRDefault="0032471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lastRenderedPageBreak/>
        <w:t>Table S</w:t>
      </w:r>
      <w:r w:rsidR="00C23033">
        <w:rPr>
          <w:rFonts w:ascii="Times" w:eastAsia="Times" w:hAnsi="Times" w:cs="Times"/>
          <w:sz w:val="22"/>
          <w:szCs w:val="22"/>
        </w:rPr>
        <w:t>2</w:t>
      </w:r>
      <w:r>
        <w:rPr>
          <w:rFonts w:ascii="Times" w:eastAsia="Times" w:hAnsi="Times" w:cs="Times"/>
          <w:sz w:val="22"/>
          <w:szCs w:val="22"/>
        </w:rPr>
        <w:t xml:space="preserve">. Unconditional mixed effects models predicting </w:t>
      </w:r>
      <w:r w:rsidR="005E77F1">
        <w:rPr>
          <w:rFonts w:ascii="Times" w:eastAsia="Times" w:hAnsi="Times" w:cs="Times"/>
          <w:sz w:val="22"/>
          <w:szCs w:val="22"/>
        </w:rPr>
        <w:t>abuse</w:t>
      </w:r>
      <w:r>
        <w:rPr>
          <w:rFonts w:ascii="Times" w:eastAsia="Times" w:hAnsi="Times" w:cs="Times"/>
          <w:sz w:val="22"/>
          <w:szCs w:val="22"/>
        </w:rPr>
        <w:t xml:space="preserve"> (continued)</w:t>
      </w:r>
    </w:p>
    <w:p w14:paraId="2044F090" w14:textId="77777777" w:rsidR="00C45797" w:rsidRDefault="00C45797">
      <w:pPr>
        <w:rPr>
          <w:rFonts w:ascii="Times" w:eastAsia="Times" w:hAnsi="Times" w:cs="Times"/>
          <w:sz w:val="22"/>
          <w:szCs w:val="22"/>
        </w:rPr>
      </w:pPr>
    </w:p>
    <w:tbl>
      <w:tblPr>
        <w:tblStyle w:val="a2"/>
        <w:tblW w:w="9447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7"/>
        <w:gridCol w:w="835"/>
        <w:gridCol w:w="710"/>
        <w:gridCol w:w="710"/>
        <w:gridCol w:w="784"/>
        <w:gridCol w:w="710"/>
        <w:gridCol w:w="250"/>
        <w:gridCol w:w="755"/>
        <w:gridCol w:w="755"/>
        <w:gridCol w:w="755"/>
        <w:gridCol w:w="789"/>
        <w:gridCol w:w="687"/>
      </w:tblGrid>
      <w:tr w:rsidR="00C45797" w14:paraId="1DAD8280" w14:textId="77777777">
        <w:trPr>
          <w:trHeight w:val="300"/>
        </w:trPr>
        <w:tc>
          <w:tcPr>
            <w:tcW w:w="1710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14:paraId="0FCD922B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5C6D248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Economic Abuse</w:t>
            </w:r>
          </w:p>
        </w:tc>
        <w:tc>
          <w:tcPr>
            <w:tcW w:w="237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21F55FD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74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732A9E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talking</w:t>
            </w:r>
          </w:p>
        </w:tc>
      </w:tr>
      <w:tr w:rsidR="00C45797" w14:paraId="5811BF56" w14:textId="77777777">
        <w:trPr>
          <w:trHeight w:val="296"/>
        </w:trPr>
        <w:tc>
          <w:tcPr>
            <w:tcW w:w="171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4743215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B2115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501BE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4B834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F8E9A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7" w:type="dxa"/>
            <w:tcBorders>
              <w:top w:val="nil"/>
              <w:bottom w:val="single" w:sz="4" w:space="0" w:color="000000"/>
            </w:tcBorders>
          </w:tcPr>
          <w:p w14:paraId="4D28A3DA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22C98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99DFA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26494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D5545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</w:tr>
      <w:tr w:rsidR="00C45797" w14:paraId="146E06EB" w14:textId="77777777">
        <w:trPr>
          <w:trHeight w:val="30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BE61A63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8F2122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F6CEAC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63749A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7D02CD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E1378E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37" w:type="dxa"/>
            <w:tcBorders>
              <w:top w:val="single" w:sz="4" w:space="0" w:color="000000"/>
            </w:tcBorders>
          </w:tcPr>
          <w:p w14:paraId="5C1D2E8E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8FF40C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9250DE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352CB0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00462F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9168CA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</w:tr>
      <w:tr w:rsidR="00C45797" w14:paraId="1B229F45" w14:textId="77777777">
        <w:trPr>
          <w:trHeight w:val="300"/>
        </w:trPr>
        <w:tc>
          <w:tcPr>
            <w:tcW w:w="1710" w:type="dxa"/>
            <w:shd w:val="clear" w:color="auto" w:fill="FFFFFF"/>
            <w:vAlign w:val="bottom"/>
          </w:tcPr>
          <w:p w14:paraId="5C0C30D3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9-24+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5AB9E51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897A14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</w:t>
            </w: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C1280B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4CE11CF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31FF3F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37" w:type="dxa"/>
          </w:tcPr>
          <w:p w14:paraId="2BDEF6DD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auto"/>
            <w:vAlign w:val="bottom"/>
          </w:tcPr>
          <w:p w14:paraId="23B155A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5309C1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1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4E050A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C83090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49FD729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7</w:t>
            </w:r>
          </w:p>
        </w:tc>
      </w:tr>
      <w:tr w:rsidR="00C45797" w14:paraId="5A214D97" w14:textId="77777777">
        <w:trPr>
          <w:trHeight w:val="300"/>
        </w:trPr>
        <w:tc>
          <w:tcPr>
            <w:tcW w:w="1710" w:type="dxa"/>
            <w:shd w:val="clear" w:color="auto" w:fill="FFFFFF"/>
            <w:vAlign w:val="bottom"/>
          </w:tcPr>
          <w:p w14:paraId="1A44D051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3-18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5CF87A6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37BDBF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1B26ED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35522AD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C41FE3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37" w:type="dxa"/>
          </w:tcPr>
          <w:p w14:paraId="7AC2E789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auto"/>
            <w:vAlign w:val="bottom"/>
          </w:tcPr>
          <w:p w14:paraId="2239654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EEE83C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F42F56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6CCAD5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2523668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1</w:t>
            </w:r>
          </w:p>
        </w:tc>
      </w:tr>
      <w:tr w:rsidR="00C45797" w14:paraId="016E35DE" w14:textId="77777777">
        <w:trPr>
          <w:trHeight w:val="300"/>
        </w:trPr>
        <w:tc>
          <w:tcPr>
            <w:tcW w:w="1710" w:type="dxa"/>
            <w:shd w:val="clear" w:color="auto" w:fill="FFFFFF"/>
            <w:vAlign w:val="bottom"/>
          </w:tcPr>
          <w:p w14:paraId="4AAA800F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09FF900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C440D9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CA3F8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6EF430E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904E85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37" w:type="dxa"/>
          </w:tcPr>
          <w:p w14:paraId="3C52CE30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auto"/>
            <w:vAlign w:val="bottom"/>
          </w:tcPr>
          <w:p w14:paraId="4FBCED31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DE43DE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8279D3C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02C7EA3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4A718E5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9</w:t>
            </w:r>
          </w:p>
        </w:tc>
      </w:tr>
      <w:tr w:rsidR="00C45797" w14:paraId="6E1842C5" w14:textId="77777777">
        <w:trPr>
          <w:trHeight w:val="300"/>
        </w:trPr>
        <w:tc>
          <w:tcPr>
            <w:tcW w:w="1710" w:type="dxa"/>
            <w:shd w:val="clear" w:color="auto" w:fill="FFFFFF"/>
            <w:vAlign w:val="bottom"/>
          </w:tcPr>
          <w:p w14:paraId="7C1527BD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-6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52A2704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CBB1BE8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12A5644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003C576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5F0F4A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37" w:type="dxa"/>
          </w:tcPr>
          <w:p w14:paraId="27E5E73C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auto"/>
            <w:vAlign w:val="bottom"/>
          </w:tcPr>
          <w:p w14:paraId="39E4BEB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7763F9D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3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E73338B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148D163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039B0B9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3</w:t>
            </w:r>
          </w:p>
        </w:tc>
      </w:tr>
      <w:tr w:rsidR="00C45797" w14:paraId="0E4763BA" w14:textId="77777777">
        <w:trPr>
          <w:trHeight w:val="300"/>
        </w:trPr>
        <w:tc>
          <w:tcPr>
            <w:tcW w:w="1710" w:type="dxa"/>
            <w:shd w:val="clear" w:color="auto" w:fill="FFFFFF"/>
            <w:vAlign w:val="bottom"/>
          </w:tcPr>
          <w:p w14:paraId="33C67222" w14:textId="77777777" w:rsidR="00C45797" w:rsidRDefault="0032471F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+ months after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5F1551D9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FF1E752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2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E440770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62DE1493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CC830C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37" w:type="dxa"/>
          </w:tcPr>
          <w:p w14:paraId="27043948" w14:textId="77777777" w:rsidR="00C45797" w:rsidRDefault="00C45797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shd w:val="clear" w:color="auto" w:fill="auto"/>
            <w:vAlign w:val="bottom"/>
          </w:tcPr>
          <w:p w14:paraId="681643B7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930A50A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1A383725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0" w:type="dxa"/>
            <w:shd w:val="clear" w:color="auto" w:fill="auto"/>
            <w:vAlign w:val="bottom"/>
          </w:tcPr>
          <w:p w14:paraId="79A836FE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688" w:type="dxa"/>
            <w:shd w:val="clear" w:color="auto" w:fill="auto"/>
            <w:vAlign w:val="bottom"/>
          </w:tcPr>
          <w:p w14:paraId="4552A316" w14:textId="77777777" w:rsidR="00C45797" w:rsidRDefault="0032471F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5</w:t>
            </w:r>
          </w:p>
        </w:tc>
      </w:tr>
    </w:tbl>
    <w:p w14:paraId="63C99D27" w14:textId="77777777" w:rsidR="00C45797" w:rsidRDefault="00C45797">
      <w:pPr>
        <w:rPr>
          <w:rFonts w:ascii="Times" w:eastAsia="Times" w:hAnsi="Times" w:cs="Times"/>
          <w:sz w:val="22"/>
          <w:szCs w:val="22"/>
        </w:rPr>
      </w:pPr>
    </w:p>
    <w:p w14:paraId="489EBF0E" w14:textId="77777777" w:rsidR="00C45797" w:rsidRDefault="0032471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i/>
          <w:sz w:val="22"/>
          <w:szCs w:val="22"/>
        </w:rPr>
        <w:t>Note.</w:t>
      </w:r>
      <w:r>
        <w:rPr>
          <w:rFonts w:ascii="Times" w:eastAsia="Times" w:hAnsi="Times" w:cs="Times"/>
          <w:sz w:val="22"/>
          <w:szCs w:val="22"/>
        </w:rPr>
        <w:t xml:space="preserve"> COVID-19 pandemic onset (0-6 months) used as the reference group. </w:t>
      </w:r>
    </w:p>
    <w:p w14:paraId="0D14466B" w14:textId="77777777" w:rsidR="00C45797" w:rsidRDefault="0032471F">
      <w:pPr>
        <w:rPr>
          <w:rFonts w:ascii="Times" w:eastAsia="Times" w:hAnsi="Times" w:cs="Times"/>
          <w:sz w:val="22"/>
          <w:szCs w:val="22"/>
        </w:rPr>
      </w:pPr>
      <w:r>
        <w:br w:type="page"/>
      </w:r>
    </w:p>
    <w:p w14:paraId="17099D70" w14:textId="77777777" w:rsidR="009205FA" w:rsidRDefault="009205FA" w:rsidP="009205FA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lastRenderedPageBreak/>
        <w:t>Table S3. Unconditional mixed effects models predicting housing instability</w:t>
      </w:r>
    </w:p>
    <w:p w14:paraId="66E9A1A2" w14:textId="77777777" w:rsidR="009205FA" w:rsidRDefault="009205FA" w:rsidP="009205FA">
      <w:pPr>
        <w:rPr>
          <w:rFonts w:ascii="Times" w:eastAsia="Times" w:hAnsi="Times" w:cs="Times"/>
          <w:sz w:val="22"/>
          <w:szCs w:val="22"/>
        </w:rPr>
      </w:pPr>
    </w:p>
    <w:tbl>
      <w:tblPr>
        <w:tblStyle w:val="a4"/>
        <w:tblW w:w="560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836"/>
        <w:gridCol w:w="756"/>
        <w:gridCol w:w="756"/>
        <w:gridCol w:w="836"/>
        <w:gridCol w:w="699"/>
        <w:gridCol w:w="7"/>
      </w:tblGrid>
      <w:tr w:rsidR="009205FA" w14:paraId="67AAB278" w14:textId="77777777" w:rsidTr="002F4911">
        <w:trPr>
          <w:gridAfter w:val="1"/>
          <w:wAfter w:w="7" w:type="dxa"/>
          <w:trHeight w:val="300"/>
        </w:trPr>
        <w:tc>
          <w:tcPr>
            <w:tcW w:w="171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BEABCCA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83" w:type="dxa"/>
            <w:gridSpan w:val="5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7594B4D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Housing Instability</w:t>
            </w:r>
          </w:p>
        </w:tc>
      </w:tr>
      <w:tr w:rsidR="009205FA" w14:paraId="41C6CED7" w14:textId="77777777" w:rsidTr="002F4911">
        <w:trPr>
          <w:trHeight w:val="640"/>
        </w:trPr>
        <w:tc>
          <w:tcPr>
            <w:tcW w:w="171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8D9C35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5AE6556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72640A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574BEA2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542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AC20F04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</w:tr>
      <w:tr w:rsidR="009205FA" w14:paraId="772BF7E0" w14:textId="77777777" w:rsidTr="002F4911">
        <w:trPr>
          <w:trHeight w:val="300"/>
        </w:trPr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F9E567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E244FC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7D439A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974370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02E704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6581A8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</w:tr>
      <w:tr w:rsidR="009205FA" w14:paraId="6ABC2471" w14:textId="77777777" w:rsidTr="002F4911">
        <w:trPr>
          <w:trHeight w:val="300"/>
        </w:trPr>
        <w:tc>
          <w:tcPr>
            <w:tcW w:w="1710" w:type="dxa"/>
            <w:shd w:val="clear" w:color="auto" w:fill="auto"/>
            <w:vAlign w:val="bottom"/>
          </w:tcPr>
          <w:p w14:paraId="6CD13127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9-32+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30578AD9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9766D0B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3F41FA0A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61223091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77AE09D5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98</w:t>
            </w:r>
          </w:p>
        </w:tc>
      </w:tr>
      <w:tr w:rsidR="009205FA" w14:paraId="5453C784" w14:textId="77777777" w:rsidTr="002F4911">
        <w:trPr>
          <w:trHeight w:val="300"/>
        </w:trPr>
        <w:tc>
          <w:tcPr>
            <w:tcW w:w="1710" w:type="dxa"/>
            <w:shd w:val="clear" w:color="auto" w:fill="auto"/>
            <w:vAlign w:val="bottom"/>
          </w:tcPr>
          <w:p w14:paraId="4ECEEAD3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3-18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73139071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0993F8D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227F1D8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7175BB57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4CA0EA92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47</w:t>
            </w:r>
          </w:p>
        </w:tc>
      </w:tr>
      <w:tr w:rsidR="009205FA" w14:paraId="26934FB5" w14:textId="77777777" w:rsidTr="002F4911">
        <w:trPr>
          <w:trHeight w:val="300"/>
        </w:trPr>
        <w:tc>
          <w:tcPr>
            <w:tcW w:w="1710" w:type="dxa"/>
            <w:shd w:val="clear" w:color="auto" w:fill="auto"/>
            <w:vAlign w:val="bottom"/>
          </w:tcPr>
          <w:p w14:paraId="2D1A030C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59F3B302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52730C9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B877FC9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183E2A19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23E1C019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05</w:t>
            </w:r>
          </w:p>
        </w:tc>
      </w:tr>
      <w:tr w:rsidR="009205FA" w14:paraId="17C0999E" w14:textId="77777777" w:rsidTr="002F4911">
        <w:trPr>
          <w:trHeight w:val="300"/>
        </w:trPr>
        <w:tc>
          <w:tcPr>
            <w:tcW w:w="1710" w:type="dxa"/>
            <w:shd w:val="clear" w:color="auto" w:fill="auto"/>
            <w:vAlign w:val="bottom"/>
          </w:tcPr>
          <w:p w14:paraId="7C65974F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-6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606AB99E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95FCF6A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BA520B9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38E545EE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4EB88484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4</w:t>
            </w:r>
          </w:p>
        </w:tc>
      </w:tr>
      <w:tr w:rsidR="009205FA" w14:paraId="17986F03" w14:textId="77777777" w:rsidTr="002F4911">
        <w:trPr>
          <w:trHeight w:val="300"/>
        </w:trPr>
        <w:tc>
          <w:tcPr>
            <w:tcW w:w="1710" w:type="dxa"/>
            <w:shd w:val="clear" w:color="auto" w:fill="auto"/>
            <w:vAlign w:val="bottom"/>
          </w:tcPr>
          <w:p w14:paraId="52D1F7D2" w14:textId="77777777" w:rsidR="009205FA" w:rsidRDefault="009205F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+ months after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5C1D20AF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47BBAE7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9BE2E3E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10010A2C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12EFE106" w14:textId="77777777" w:rsidR="009205FA" w:rsidRDefault="009205F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4</w:t>
            </w:r>
          </w:p>
        </w:tc>
      </w:tr>
    </w:tbl>
    <w:p w14:paraId="4C33FEC8" w14:textId="77777777" w:rsidR="009205FA" w:rsidRDefault="009205FA" w:rsidP="009205FA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i/>
          <w:sz w:val="22"/>
          <w:szCs w:val="22"/>
        </w:rPr>
        <w:t>Note.</w:t>
      </w:r>
      <w:r>
        <w:rPr>
          <w:rFonts w:ascii="Times" w:eastAsia="Times" w:hAnsi="Times" w:cs="Times"/>
          <w:sz w:val="22"/>
          <w:szCs w:val="22"/>
        </w:rPr>
        <w:t xml:space="preserve"> COVID-19 pandemic onset (0-6 months) used as the reference group. </w:t>
      </w:r>
    </w:p>
    <w:p w14:paraId="7322BF16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5313C030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7CDE1675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686E5B1A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4C5835CA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7E1DA0F5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22F2CF85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732F583C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3E3639F6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45A2772B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330C8CCD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3E86BC75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4CEBF024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4A0F8F14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1F99250D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16B0D02B" w14:textId="77777777" w:rsidR="009205FA" w:rsidRDefault="009205FA">
      <w:pPr>
        <w:rPr>
          <w:rFonts w:ascii="Times" w:eastAsia="Times" w:hAnsi="Times" w:cs="Times"/>
          <w:sz w:val="22"/>
          <w:szCs w:val="22"/>
        </w:rPr>
      </w:pPr>
    </w:p>
    <w:p w14:paraId="22F15143" w14:textId="77777777" w:rsidR="00DD2732" w:rsidRDefault="00DD2732">
      <w:pPr>
        <w:rPr>
          <w:rFonts w:ascii="Times" w:eastAsia="Times" w:hAnsi="Times" w:cs="Times"/>
          <w:sz w:val="22"/>
          <w:szCs w:val="22"/>
        </w:rPr>
      </w:pPr>
    </w:p>
    <w:p w14:paraId="5CDBC1E7" w14:textId="77777777" w:rsidR="00DD2732" w:rsidRDefault="00DD2732">
      <w:pPr>
        <w:rPr>
          <w:rFonts w:ascii="Times" w:eastAsia="Times" w:hAnsi="Times" w:cs="Times"/>
          <w:sz w:val="22"/>
          <w:szCs w:val="22"/>
        </w:rPr>
      </w:pPr>
    </w:p>
    <w:p w14:paraId="5DDE318A" w14:textId="1EC73F80" w:rsidR="00C45797" w:rsidRDefault="0032471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lastRenderedPageBreak/>
        <w:t>Table S</w:t>
      </w:r>
      <w:r w:rsidR="009205FA">
        <w:rPr>
          <w:rFonts w:ascii="Times" w:eastAsia="Times" w:hAnsi="Times" w:cs="Times"/>
          <w:sz w:val="22"/>
          <w:szCs w:val="22"/>
        </w:rPr>
        <w:t>4</w:t>
      </w:r>
      <w:r>
        <w:rPr>
          <w:rFonts w:ascii="Times" w:eastAsia="Times" w:hAnsi="Times" w:cs="Times"/>
          <w:sz w:val="22"/>
          <w:szCs w:val="22"/>
        </w:rPr>
        <w:t>. Unconditional mixed effects models predicting mental health</w:t>
      </w:r>
    </w:p>
    <w:p w14:paraId="7363D323" w14:textId="77777777" w:rsidR="0020254A" w:rsidRDefault="0020254A" w:rsidP="0020254A">
      <w:pPr>
        <w:rPr>
          <w:rFonts w:ascii="Times" w:eastAsia="Times" w:hAnsi="Times" w:cs="Times"/>
          <w:sz w:val="22"/>
          <w:szCs w:val="22"/>
        </w:rPr>
      </w:pPr>
    </w:p>
    <w:tbl>
      <w:tblPr>
        <w:tblStyle w:val="a3"/>
        <w:tblW w:w="1345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6"/>
        <w:gridCol w:w="834"/>
        <w:gridCol w:w="783"/>
        <w:gridCol w:w="710"/>
        <w:gridCol w:w="783"/>
        <w:gridCol w:w="699"/>
        <w:gridCol w:w="250"/>
        <w:gridCol w:w="783"/>
        <w:gridCol w:w="710"/>
        <w:gridCol w:w="710"/>
        <w:gridCol w:w="783"/>
        <w:gridCol w:w="697"/>
        <w:gridCol w:w="7"/>
        <w:gridCol w:w="6"/>
        <w:gridCol w:w="250"/>
        <w:gridCol w:w="783"/>
        <w:gridCol w:w="710"/>
        <w:gridCol w:w="710"/>
        <w:gridCol w:w="783"/>
        <w:gridCol w:w="666"/>
      </w:tblGrid>
      <w:tr w:rsidR="0020254A" w14:paraId="24DF9715" w14:textId="77777777" w:rsidTr="002F4911">
        <w:trPr>
          <w:trHeight w:val="300"/>
        </w:trPr>
        <w:tc>
          <w:tcPr>
            <w:tcW w:w="180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7A7DA3A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81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D6BCE4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BD5EA5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8ADB7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51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211A33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365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AE758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TSD</w:t>
            </w:r>
          </w:p>
        </w:tc>
      </w:tr>
      <w:tr w:rsidR="0020254A" w14:paraId="6AE63591" w14:textId="77777777" w:rsidTr="002F4911">
        <w:trPr>
          <w:trHeight w:val="144"/>
        </w:trPr>
        <w:tc>
          <w:tcPr>
            <w:tcW w:w="180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0B3CEB5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0DB39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AEBC4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79101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A6BDDB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7264DF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388C58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10EC7F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F1A85E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90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790D992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4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F7954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26731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1A69A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54619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30DEF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95% CI</w:t>
            </w:r>
          </w:p>
        </w:tc>
      </w:tr>
      <w:tr w:rsidR="0020254A" w14:paraId="65DF7851" w14:textId="77777777" w:rsidTr="002F4911">
        <w:trPr>
          <w:trHeight w:val="300"/>
        </w:trPr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A1F057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8E0C6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7E9A3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F019A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1539C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55F81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1B1C5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1AFFD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D6751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55AE12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03B86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C6861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13C49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69248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AB22D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63624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BCFF2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96379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</w:p>
        </w:tc>
      </w:tr>
      <w:tr w:rsidR="0020254A" w14:paraId="0199127C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49179ACF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9-24+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299AD9C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34A28F2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6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B5B74E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5EA1C88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F966C0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48BB675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5877645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752511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BFE1BF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4E831A7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169AEAE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50323EB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329CBF0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25A6E5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2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2484C9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4AAFD55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5697335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94</w:t>
            </w:r>
          </w:p>
        </w:tc>
      </w:tr>
      <w:tr w:rsidR="0020254A" w14:paraId="628F092E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6866C0EA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3-18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4903AEB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2D539D3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50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BC434C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3129ADA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6F7C72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0A9FAA5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2A57760C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858700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3CF2CFC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6DFDBB6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3A0B420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5CEFBCE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742F185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DC6092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2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15978D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207D332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7E21679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92</w:t>
            </w:r>
          </w:p>
        </w:tc>
      </w:tr>
      <w:tr w:rsidR="0020254A" w14:paraId="6C500E21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24600BF2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12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13B6FB6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6DD7C35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4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96D8C1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4AA3292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06E100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496B025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2944A27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18615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75AA7A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7BDED78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2F0068A2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3DBAE70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463E62D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261D34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2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DF22A9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2E58FC1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26CB9CE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4</w:t>
            </w:r>
          </w:p>
        </w:tc>
      </w:tr>
      <w:tr w:rsidR="0020254A" w14:paraId="3CCAC492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563B069E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-6 months before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3179B45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2508386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4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767EC1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78D8AB5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B32B812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53CC67A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63B2293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4E42D3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0A7C26C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3EDA4D2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57CD9EB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064DB7F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6E97DD3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30D85C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1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8D303FB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624C8D5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2DD76F0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7</w:t>
            </w:r>
          </w:p>
        </w:tc>
      </w:tr>
      <w:tr w:rsidR="0020254A" w14:paraId="057A275D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49E3DFE4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4-6 months after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4611194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19037E6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6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615057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5F7E999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6D7120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53DB0D5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159B1C3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A97505C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9F2D17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135A4F0C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0A97352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65DF296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3D444782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F78201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3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E72FDD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5C81475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669BE3AC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27</w:t>
            </w:r>
          </w:p>
        </w:tc>
      </w:tr>
      <w:tr w:rsidR="0020254A" w14:paraId="1ABF3FCF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3A44C126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7-9 months after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7AB2A8A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32FC939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59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EB7C79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0B702E9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9B7342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3459E22A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77463F1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CEF73C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9388CA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3978BED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683DB4E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22515B8F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2632306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E789744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2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3500B7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50D455C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7CEC928E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08</w:t>
            </w:r>
          </w:p>
        </w:tc>
      </w:tr>
      <w:tr w:rsidR="0020254A" w14:paraId="32E2E49C" w14:textId="77777777" w:rsidTr="002F4911">
        <w:trPr>
          <w:trHeight w:val="300"/>
        </w:trPr>
        <w:tc>
          <w:tcPr>
            <w:tcW w:w="1800" w:type="dxa"/>
            <w:shd w:val="clear" w:color="auto" w:fill="auto"/>
            <w:vAlign w:val="bottom"/>
          </w:tcPr>
          <w:p w14:paraId="35FFA32B" w14:textId="77777777" w:rsidR="0020254A" w:rsidRDefault="0020254A" w:rsidP="002F4911">
            <w:pPr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0+ months after COVID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2B23809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0C08DDC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76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B30C241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289922D6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5DA42D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7141DB9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0691E1E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5946803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66EFB0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0D06206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711" w:type="dxa"/>
            <w:gridSpan w:val="3"/>
            <w:shd w:val="clear" w:color="auto" w:fill="auto"/>
            <w:vAlign w:val="bottom"/>
          </w:tcPr>
          <w:p w14:paraId="3F161E1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38" w:type="dxa"/>
            <w:shd w:val="clear" w:color="auto" w:fill="auto"/>
            <w:vAlign w:val="bottom"/>
          </w:tcPr>
          <w:p w14:paraId="4E8CDF7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14:paraId="0D66089D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E6538D8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sz w:val="22"/>
                <w:szCs w:val="22"/>
              </w:rPr>
              <w:t>0.3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C4266B9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85" w:type="dxa"/>
            <w:shd w:val="clear" w:color="auto" w:fill="auto"/>
            <w:vAlign w:val="bottom"/>
          </w:tcPr>
          <w:p w14:paraId="0A6BA027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5DEB9C95" w14:textId="77777777" w:rsidR="0020254A" w:rsidRDefault="0020254A" w:rsidP="002F4911">
            <w:pPr>
              <w:jc w:val="center"/>
              <w:rPr>
                <w:rFonts w:ascii="Times" w:eastAsia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color w:val="000000"/>
                <w:sz w:val="22"/>
                <w:szCs w:val="22"/>
              </w:rPr>
              <w:t>0.40</w:t>
            </w:r>
          </w:p>
        </w:tc>
      </w:tr>
    </w:tbl>
    <w:p w14:paraId="4568FE67" w14:textId="77777777" w:rsidR="0020254A" w:rsidRDefault="0020254A" w:rsidP="0020254A">
      <w:pPr>
        <w:rPr>
          <w:rFonts w:ascii="Times" w:eastAsia="Times" w:hAnsi="Times" w:cs="Times"/>
          <w:sz w:val="22"/>
          <w:szCs w:val="22"/>
        </w:rPr>
      </w:pPr>
    </w:p>
    <w:p w14:paraId="67F48511" w14:textId="77777777" w:rsidR="0020254A" w:rsidRDefault="0020254A" w:rsidP="0020254A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i/>
          <w:sz w:val="22"/>
          <w:szCs w:val="22"/>
        </w:rPr>
        <w:t>Note.</w:t>
      </w:r>
      <w:r>
        <w:rPr>
          <w:rFonts w:ascii="Times" w:eastAsia="Times" w:hAnsi="Times" w:cs="Times"/>
          <w:sz w:val="22"/>
          <w:szCs w:val="22"/>
        </w:rPr>
        <w:t xml:space="preserve"> COVID-19 pandemic onset (0-3 months) used as the reference group. </w:t>
      </w:r>
    </w:p>
    <w:p w14:paraId="2AA1BA3D" w14:textId="77777777" w:rsidR="0020254A" w:rsidRDefault="0020254A" w:rsidP="0020254A">
      <w:pPr>
        <w:rPr>
          <w:rFonts w:ascii="Times" w:eastAsia="Times" w:hAnsi="Times" w:cs="Times"/>
          <w:sz w:val="22"/>
          <w:szCs w:val="22"/>
        </w:rPr>
      </w:pPr>
      <w:r>
        <w:br w:type="page"/>
      </w:r>
    </w:p>
    <w:sectPr w:rsidR="0020254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797"/>
    <w:rsid w:val="0020254A"/>
    <w:rsid w:val="00280DD6"/>
    <w:rsid w:val="0032471F"/>
    <w:rsid w:val="005E77F1"/>
    <w:rsid w:val="00700AA0"/>
    <w:rsid w:val="009205FA"/>
    <w:rsid w:val="00C23033"/>
    <w:rsid w:val="00C45797"/>
    <w:rsid w:val="00DD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BB95"/>
  <w15:docId w15:val="{DD95C1C6-F308-4040-9A4C-AE1C75AA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97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aUA4IJMNHliZ3KQAnTujNv4Nfw==">AMUW2mVC5BMZzXdqeedjnN3TCwA5WAXWnERXZdDudcmWqaWBCNAoqUrO7l0GwddlpmnDY6aoHbXHJqgJXtnaQ/ZNsNjRR5xMVKaf/IhuZR4ueLhCLJTZs1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tney Simmons</dc:creator>
  <cp:lastModifiedBy>Danielle Chiaramonte</cp:lastModifiedBy>
  <cp:revision>4</cp:revision>
  <dcterms:created xsi:type="dcterms:W3CDTF">2021-09-09T17:38:00Z</dcterms:created>
  <dcterms:modified xsi:type="dcterms:W3CDTF">2021-09-09T18:07:00Z</dcterms:modified>
</cp:coreProperties>
</file>